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435EC5EA" w:rsidR="002E76B6" w:rsidRDefault="000D01FC" w:rsidP="00984134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984134" w:rsidRPr="00984134">
        <w:t>Information of Cartesian Coordinates</w:t>
      </w:r>
      <w:r w:rsidR="00984134">
        <w:t xml:space="preserve">. </w:t>
      </w:r>
    </w:p>
    <w:sectPr w:rsidR="002E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406BB1"/>
    <w:rsid w:val="00426E31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61</cp:revision>
  <dcterms:created xsi:type="dcterms:W3CDTF">2021-02-12T13:14:00Z</dcterms:created>
  <dcterms:modified xsi:type="dcterms:W3CDTF">2023-01-17T13:17:00Z</dcterms:modified>
</cp:coreProperties>
</file>